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F8623" w14:textId="77777777" w:rsidR="00303B8C" w:rsidRPr="005A2E39" w:rsidRDefault="00303B8C" w:rsidP="00303B8C">
      <w:pPr>
        <w:pStyle w:val="src"/>
        <w:shd w:val="clear" w:color="auto" w:fill="FCFDFE"/>
        <w:spacing w:before="0" w:beforeAutospacing="0" w:after="0" w:afterAutospacing="0" w:line="390" w:lineRule="atLeast"/>
        <w:rPr>
          <w:rFonts w:ascii="Times New Roman" w:eastAsia="微软雅黑" w:hAnsi="Times New Roman" w:cs="Times New Roman"/>
          <w:color w:val="000000" w:themeColor="text1"/>
          <w:sz w:val="21"/>
          <w:szCs w:val="21"/>
        </w:rPr>
      </w:pPr>
      <w:r w:rsidRPr="005A2E39">
        <w:rPr>
          <w:rFonts w:ascii="Times New Roman" w:hAnsi="Times New Roman" w:cs="Times New Roman"/>
          <w:color w:val="000000" w:themeColor="text1"/>
          <w:sz w:val="21"/>
          <w:szCs w:val="21"/>
        </w:rPr>
        <w:t>Tabl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1</w:t>
      </w:r>
      <w:r w:rsidRPr="005A2E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Pr="005A2E39">
        <w:rPr>
          <w:rFonts w:ascii="Times New Roman" w:eastAsia="微软雅黑" w:hAnsi="Times New Roman" w:cs="Times New Roman"/>
          <w:color w:val="000000" w:themeColor="text1"/>
          <w:sz w:val="21"/>
          <w:szCs w:val="21"/>
        </w:rPr>
        <w:t xml:space="preserve">The pot experiment of KJ3-4 fermentation filtrate treatment of tomato against </w:t>
      </w:r>
      <w:r w:rsidRPr="005A2E39">
        <w:rPr>
          <w:rFonts w:ascii="Times New Roman" w:eastAsia="微软雅黑" w:hAnsi="Times New Roman" w:cs="Times New Roman"/>
          <w:i/>
          <w:color w:val="000000" w:themeColor="text1"/>
          <w:sz w:val="21"/>
          <w:szCs w:val="21"/>
        </w:rPr>
        <w:t>Botrytis cinerea</w:t>
      </w:r>
      <w:r w:rsidRPr="005A2E39">
        <w:rPr>
          <w:rFonts w:ascii="Times New Roman" w:eastAsia="微软雅黑" w:hAnsi="Times New Roman" w:cs="Times New Roman"/>
          <w:color w:val="000000" w:themeColor="text1"/>
          <w:sz w:val="21"/>
          <w:szCs w:val="21"/>
        </w:rPr>
        <w:t xml:space="preserve">. </w:t>
      </w:r>
    </w:p>
    <w:tbl>
      <w:tblPr>
        <w:tblpPr w:leftFromText="180" w:rightFromText="180" w:vertAnchor="page" w:horzAnchor="margin" w:tblpY="244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417"/>
        <w:gridCol w:w="1701"/>
        <w:gridCol w:w="1502"/>
      </w:tblGrid>
      <w:tr w:rsidR="00303B8C" w:rsidRPr="005A2E39" w14:paraId="791DA5FF" w14:textId="77777777" w:rsidTr="00303B8C">
        <w:trPr>
          <w:trHeight w:val="532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2C66D36C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 </w:t>
            </w:r>
          </w:p>
          <w:p w14:paraId="7FC99924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74050225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Treatment effect</w:t>
            </w:r>
          </w:p>
        </w:tc>
        <w:tc>
          <w:tcPr>
            <w:tcW w:w="32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7F30403F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Protective effect</w:t>
            </w:r>
          </w:p>
        </w:tc>
      </w:tr>
      <w:tr w:rsidR="00303B8C" w:rsidRPr="005A2E39" w14:paraId="3AD3D4EE" w14:textId="77777777" w:rsidTr="00303B8C">
        <w:trPr>
          <w:trHeight w:val="527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6243F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2C593B10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Area of diseas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763B94CD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control efficienc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66C86675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Area of disease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310F80FA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control efficiency</w:t>
            </w:r>
          </w:p>
        </w:tc>
      </w:tr>
      <w:tr w:rsidR="00303B8C" w:rsidRPr="005A2E39" w14:paraId="74568BD9" w14:textId="77777777" w:rsidTr="00303B8C">
        <w:trPr>
          <w:trHeight w:val="602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6B9C8DB1" w14:textId="77777777" w:rsidR="00303B8C" w:rsidRPr="005A2E39" w:rsidRDefault="00303B8C" w:rsidP="00303B8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100% Fermentation broth treatmen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6FF4BA55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2.07±1.62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1A9D329C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98.20±1.70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1BAB5B86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52.35±10.21d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17E2D6C9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75.61±3.39a</w:t>
            </w:r>
          </w:p>
        </w:tc>
      </w:tr>
      <w:tr w:rsidR="00303B8C" w:rsidRPr="005A2E39" w14:paraId="54A5AAF1" w14:textId="77777777" w:rsidTr="00303B8C">
        <w:trPr>
          <w:trHeight w:val="60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373FF1D4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 xml:space="preserve">10% Fermentation broth treatm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2B2D1E5F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5.25±9.09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7CF2D981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96.16±6.6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0B8F3682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101.30±14.73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102ACA75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52.69±5.02b</w:t>
            </w:r>
          </w:p>
        </w:tc>
      </w:tr>
      <w:tr w:rsidR="00303B8C" w:rsidRPr="005A2E39" w14:paraId="4B60E0E2" w14:textId="77777777" w:rsidTr="00303B8C">
        <w:trPr>
          <w:trHeight w:val="60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729BC17B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 xml:space="preserve">1% Fermentation broth treatm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5C5A7508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38.24±10.25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15489CBC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70.10±6.8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1DB19032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116.61±25.32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bottom"/>
            <w:hideMark/>
          </w:tcPr>
          <w:p w14:paraId="3FF594F9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45.81±8.34b</w:t>
            </w:r>
          </w:p>
        </w:tc>
      </w:tr>
      <w:tr w:rsidR="00303B8C" w:rsidRPr="005A2E39" w14:paraId="4877448E" w14:textId="77777777" w:rsidTr="00303B8C">
        <w:trPr>
          <w:trHeight w:val="602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hideMark/>
          </w:tcPr>
          <w:p w14:paraId="5EA0226E" w14:textId="77777777" w:rsidR="00303B8C" w:rsidRPr="005A2E39" w:rsidRDefault="00303B8C" w:rsidP="00303B8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Fermentation broth non-treatment</w:t>
            </w:r>
          </w:p>
          <w:p w14:paraId="4055B81E" w14:textId="77777777" w:rsidR="00303B8C" w:rsidRPr="005A2E39" w:rsidRDefault="00303B8C" w:rsidP="00303B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center"/>
            <w:hideMark/>
          </w:tcPr>
          <w:p w14:paraId="33852ECA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128.58±21.00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center"/>
            <w:hideMark/>
          </w:tcPr>
          <w:p w14:paraId="1760D7B3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center"/>
            <w:hideMark/>
          </w:tcPr>
          <w:p w14:paraId="793F991C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213.79±13.62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center"/>
            <w:hideMark/>
          </w:tcPr>
          <w:p w14:paraId="17E1B206" w14:textId="77777777" w:rsidR="00303B8C" w:rsidRPr="005A2E39" w:rsidRDefault="00303B8C" w:rsidP="00303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E39">
              <w:rPr>
                <w:rFonts w:ascii="Times New Roman" w:hAnsi="Times New Roman" w:cs="Times New Roman"/>
                <w:bCs/>
                <w:szCs w:val="21"/>
              </w:rPr>
              <w:t>–</w:t>
            </w:r>
          </w:p>
        </w:tc>
      </w:tr>
    </w:tbl>
    <w:p w14:paraId="2339E9EC" w14:textId="77777777" w:rsidR="00303B8C" w:rsidRPr="005A2E39" w:rsidRDefault="00303B8C" w:rsidP="00303B8C">
      <w:pPr>
        <w:rPr>
          <w:rFonts w:ascii="Times New Roman" w:hAnsi="Times New Roman" w:cs="Times New Roman" w:hint="eastAsia"/>
          <w:szCs w:val="21"/>
        </w:rPr>
      </w:pPr>
    </w:p>
    <w:p w14:paraId="5B794012" w14:textId="77777777" w:rsidR="007C1566" w:rsidRDefault="00000000" w:rsidP="00303B8C"/>
    <w:sectPr w:rsidR="007C1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B8C"/>
    <w:rsid w:val="0013516E"/>
    <w:rsid w:val="00303B8C"/>
    <w:rsid w:val="005A28E9"/>
    <w:rsid w:val="008026D2"/>
    <w:rsid w:val="00FB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019A0"/>
  <w15:chartTrackingRefBased/>
  <w15:docId w15:val="{E2956187-2338-441D-A784-D0015308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303B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Body Text"/>
    <w:basedOn w:val="a"/>
    <w:link w:val="a4"/>
    <w:uiPriority w:val="1"/>
    <w:qFormat/>
    <w:rsid w:val="00303B8C"/>
    <w:pPr>
      <w:autoSpaceDE w:val="0"/>
      <w:autoSpaceDN w:val="0"/>
      <w:adjustRightInd w:val="0"/>
      <w:spacing w:before="80"/>
      <w:ind w:left="105"/>
      <w:jc w:val="left"/>
    </w:pPr>
    <w:rPr>
      <w:rFonts w:ascii="宋体" w:eastAsia="宋体" w:hAnsi="Times New Roman" w:cs="宋体"/>
      <w:kern w:val="0"/>
      <w:sz w:val="23"/>
      <w:szCs w:val="23"/>
    </w:rPr>
  </w:style>
  <w:style w:type="character" w:customStyle="1" w:styleId="a4">
    <w:name w:val="正文文本 字符"/>
    <w:basedOn w:val="a0"/>
    <w:link w:val="a3"/>
    <w:uiPriority w:val="1"/>
    <w:rsid w:val="00303B8C"/>
    <w:rPr>
      <w:rFonts w:ascii="宋体" w:eastAsia="宋体" w:hAnsi="Times New Roman" w:cs="宋体"/>
      <w:kern w:val="0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0-22T08:41:00Z</dcterms:created>
  <dcterms:modified xsi:type="dcterms:W3CDTF">2022-10-22T08:41:00Z</dcterms:modified>
</cp:coreProperties>
</file>